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4792C" w14:textId="6C24A03B" w:rsidR="00C435A0" w:rsidRPr="003A1FB8" w:rsidRDefault="00C435A0" w:rsidP="00C435A0">
      <w:pPr>
        <w:suppressAutoHyphens w:val="0"/>
        <w:autoSpaceDN/>
        <w:spacing w:after="0" w:line="240" w:lineRule="auto"/>
        <w:rPr>
          <w:b/>
          <w:bCs/>
        </w:rPr>
      </w:pPr>
      <w:r w:rsidRPr="003A1FB8">
        <w:rPr>
          <w:rFonts w:ascii="Times New Roman" w:hAnsi="Times New Roman" w:hint="eastAsia"/>
          <w:b/>
          <w:bCs/>
          <w:sz w:val="24"/>
          <w:szCs w:val="24"/>
          <w:lang w:eastAsia="zh-CN"/>
        </w:rPr>
        <w:t>Suppl</w:t>
      </w:r>
      <w:r w:rsidR="00C53A3B" w:rsidRPr="003A1FB8">
        <w:rPr>
          <w:rFonts w:ascii="Times New Roman" w:hAnsi="Times New Roman" w:hint="eastAsia"/>
          <w:b/>
          <w:bCs/>
          <w:sz w:val="24"/>
          <w:szCs w:val="24"/>
          <w:lang w:eastAsia="zh-CN"/>
        </w:rPr>
        <w:t>ementary materials</w:t>
      </w:r>
    </w:p>
    <w:p w14:paraId="1C9865B4" w14:textId="77777777" w:rsidR="00C435A0" w:rsidRDefault="00C435A0" w:rsidP="00C435A0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A5B515F" w14:textId="136D3B62" w:rsidR="00C435A0" w:rsidRPr="005747DF" w:rsidRDefault="00C435A0" w:rsidP="00C435A0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  <w:r w:rsidRPr="008423F7">
        <w:rPr>
          <w:rFonts w:ascii="Times New Roman" w:hAnsi="Times New Roman"/>
          <w:sz w:val="24"/>
          <w:szCs w:val="24"/>
        </w:rPr>
        <w:t xml:space="preserve">Table </w:t>
      </w:r>
      <w:r w:rsidR="00C53A3B">
        <w:rPr>
          <w:rFonts w:ascii="Times New Roman" w:hAnsi="Times New Roman" w:hint="eastAsia"/>
          <w:sz w:val="24"/>
          <w:szCs w:val="24"/>
          <w:lang w:eastAsia="zh-CN"/>
        </w:rPr>
        <w:t>1</w:t>
      </w:r>
      <w:r w:rsidRPr="008423F7">
        <w:rPr>
          <w:rFonts w:ascii="Times New Roman" w:hAnsi="Times New Roman"/>
          <w:sz w:val="24"/>
          <w:szCs w:val="24"/>
        </w:rPr>
        <w:t>. Characteristics of traction and non-traction group patient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with increased wrist pain</w:t>
      </w:r>
      <w:r w:rsidRPr="008423F7">
        <w:rPr>
          <w:rFonts w:ascii="Times New Roman" w:hAnsi="Times New Roman"/>
          <w:sz w:val="24"/>
          <w:szCs w:val="24"/>
        </w:rPr>
        <w:t>.</w:t>
      </w:r>
    </w:p>
    <w:tbl>
      <w:tblPr>
        <w:tblStyle w:val="ae"/>
        <w:tblW w:w="7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832"/>
        <w:gridCol w:w="554"/>
        <w:gridCol w:w="1990"/>
        <w:gridCol w:w="2095"/>
        <w:gridCol w:w="826"/>
        <w:gridCol w:w="138"/>
      </w:tblGrid>
      <w:tr w:rsidR="00C435A0" w:rsidRPr="00CF7786" w14:paraId="720E0642" w14:textId="77777777" w:rsidTr="00D97F81">
        <w:trPr>
          <w:trHeight w:val="843"/>
          <w:jc w:val="center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D6A53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  <w:lang w:eastAsia="zh-CN"/>
              </w:rPr>
            </w:pPr>
            <w:r w:rsidRPr="00CF7786">
              <w:rPr>
                <w:rFonts w:ascii="Times New Roman" w:hAnsi="Times New Roman"/>
                <w:b/>
                <w:bCs/>
                <w:lang w:eastAsia="zh-CN"/>
              </w:rPr>
              <w:t xml:space="preserve">Increased </w:t>
            </w:r>
          </w:p>
          <w:p w14:paraId="70F4E78E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  <w:lang w:eastAsia="zh-CN"/>
              </w:rPr>
            </w:pPr>
            <w:r w:rsidRPr="00CF7786">
              <w:rPr>
                <w:rFonts w:ascii="Times New Roman" w:hAnsi="Times New Roman"/>
                <w:b/>
                <w:bCs/>
                <w:lang w:eastAsia="zh-CN"/>
              </w:rPr>
              <w:t>VAS scor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E64156A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Traction</w:t>
            </w:r>
          </w:p>
          <w:p w14:paraId="609673D3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(n. = 57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6E64A49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Non-traction</w:t>
            </w:r>
          </w:p>
          <w:p w14:paraId="4BBC83D2" w14:textId="77777777" w:rsidR="00C435A0" w:rsidRPr="00CF7786" w:rsidRDefault="00C435A0" w:rsidP="00D97F81">
            <w:pPr>
              <w:ind w:firstLineChars="50" w:firstLine="110"/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(n. = 24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9FD10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C435A0" w:rsidRPr="00CF7786" w14:paraId="16C695C2" w14:textId="77777777" w:rsidTr="00D97F81">
        <w:trPr>
          <w:gridAfter w:val="1"/>
          <w:wAfter w:w="138" w:type="dxa"/>
          <w:trHeight w:val="421"/>
          <w:jc w:val="center"/>
        </w:trPr>
        <w:tc>
          <w:tcPr>
            <w:tcW w:w="2430" w:type="dxa"/>
            <w:gridSpan w:val="3"/>
          </w:tcPr>
          <w:p w14:paraId="1F12FBB4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Age</w:t>
            </w:r>
            <w:r w:rsidRPr="00CF7786">
              <w:rPr>
                <w:rFonts w:ascii="Times New Roman" w:hAnsi="Times New Roman"/>
              </w:rPr>
              <w:t>, years, M(Q)</w:t>
            </w:r>
          </w:p>
        </w:tc>
        <w:tc>
          <w:tcPr>
            <w:tcW w:w="1990" w:type="dxa"/>
          </w:tcPr>
          <w:p w14:paraId="364EE742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34</w:t>
            </w:r>
            <w:r w:rsidRPr="00CF7786">
              <w:rPr>
                <w:rFonts w:ascii="Times New Roman" w:hAnsi="Times New Roman"/>
              </w:rPr>
              <w:t xml:space="preserve"> (</w:t>
            </w:r>
            <w:r w:rsidRPr="00CF7786">
              <w:rPr>
                <w:rFonts w:ascii="Times New Roman" w:hAnsi="Times New Roman"/>
                <w:lang w:eastAsia="zh-CN"/>
              </w:rPr>
              <w:t>34</w:t>
            </w:r>
            <w:r w:rsidRPr="00CF7786">
              <w:rPr>
                <w:rFonts w:ascii="Times New Roman" w:hAnsi="Times New Roman"/>
              </w:rPr>
              <w:t>)</w:t>
            </w:r>
          </w:p>
        </w:tc>
        <w:tc>
          <w:tcPr>
            <w:tcW w:w="2095" w:type="dxa"/>
          </w:tcPr>
          <w:p w14:paraId="0C0A91AB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47</w:t>
            </w:r>
            <w:r w:rsidRPr="00CF7786">
              <w:rPr>
                <w:rFonts w:ascii="Times New Roman" w:hAnsi="Times New Roman"/>
              </w:rPr>
              <w:t xml:space="preserve"> (</w:t>
            </w:r>
            <w:r w:rsidRPr="00CF7786">
              <w:rPr>
                <w:rFonts w:ascii="Times New Roman" w:hAnsi="Times New Roman"/>
                <w:lang w:eastAsia="zh-CN"/>
              </w:rPr>
              <w:t>21</w:t>
            </w:r>
            <w:r w:rsidRPr="00CF7786">
              <w:rPr>
                <w:rFonts w:ascii="Times New Roman" w:hAnsi="Times New Roman"/>
              </w:rPr>
              <w:t>)</w:t>
            </w:r>
          </w:p>
        </w:tc>
        <w:tc>
          <w:tcPr>
            <w:tcW w:w="826" w:type="dxa"/>
          </w:tcPr>
          <w:p w14:paraId="0C82F390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</w:rPr>
              <w:t>0.</w:t>
            </w:r>
            <w:r w:rsidRPr="00CF7786">
              <w:rPr>
                <w:rFonts w:ascii="Times New Roman" w:hAnsi="Times New Roman"/>
                <w:lang w:eastAsia="zh-CN"/>
              </w:rPr>
              <w:t>073</w:t>
            </w:r>
          </w:p>
        </w:tc>
      </w:tr>
      <w:tr w:rsidR="00C435A0" w:rsidRPr="00CF7786" w14:paraId="01FC0BD4" w14:textId="77777777" w:rsidTr="00D97F81">
        <w:trPr>
          <w:gridAfter w:val="1"/>
          <w:wAfter w:w="138" w:type="dxa"/>
          <w:trHeight w:val="421"/>
          <w:jc w:val="center"/>
        </w:trPr>
        <w:tc>
          <w:tcPr>
            <w:tcW w:w="1044" w:type="dxa"/>
          </w:tcPr>
          <w:p w14:paraId="5B6C0107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832" w:type="dxa"/>
          </w:tcPr>
          <w:p w14:paraId="5970434E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4" w:type="dxa"/>
          </w:tcPr>
          <w:p w14:paraId="42D2F867" w14:textId="77777777" w:rsidR="00C435A0" w:rsidRPr="00CF7786" w:rsidRDefault="00C435A0" w:rsidP="00D97F8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90" w:type="dxa"/>
          </w:tcPr>
          <w:p w14:paraId="329064EE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  <w:tc>
          <w:tcPr>
            <w:tcW w:w="2095" w:type="dxa"/>
          </w:tcPr>
          <w:p w14:paraId="687CCC4F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16B6E857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0.274</w:t>
            </w:r>
          </w:p>
        </w:tc>
      </w:tr>
      <w:tr w:rsidR="00C435A0" w:rsidRPr="00CF7786" w14:paraId="43157755" w14:textId="77777777" w:rsidTr="00D97F81">
        <w:trPr>
          <w:gridAfter w:val="1"/>
          <w:wAfter w:w="138" w:type="dxa"/>
          <w:trHeight w:val="429"/>
          <w:jc w:val="center"/>
        </w:trPr>
        <w:tc>
          <w:tcPr>
            <w:tcW w:w="2430" w:type="dxa"/>
            <w:gridSpan w:val="3"/>
          </w:tcPr>
          <w:p w14:paraId="3D5E7CA9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Female, n.</w:t>
            </w:r>
            <w:r w:rsidRPr="00CF7786">
              <w:rPr>
                <w:rFonts w:ascii="Times New Roman" w:hAnsi="Times New Roman"/>
                <w:lang w:eastAsia="zh-CN"/>
              </w:rPr>
              <w:t xml:space="preserve"> </w:t>
            </w:r>
            <w:r w:rsidRPr="00CF7786">
              <w:rPr>
                <w:rFonts w:ascii="Times New Roman" w:hAnsi="Times New Roman"/>
              </w:rPr>
              <w:t>(%)</w:t>
            </w:r>
          </w:p>
        </w:tc>
        <w:tc>
          <w:tcPr>
            <w:tcW w:w="1990" w:type="dxa"/>
          </w:tcPr>
          <w:p w14:paraId="6CE14586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33(57.9%)</w:t>
            </w:r>
          </w:p>
        </w:tc>
        <w:tc>
          <w:tcPr>
            <w:tcW w:w="2095" w:type="dxa"/>
          </w:tcPr>
          <w:p w14:paraId="19350644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17(70.8%)</w:t>
            </w:r>
          </w:p>
        </w:tc>
        <w:tc>
          <w:tcPr>
            <w:tcW w:w="826" w:type="dxa"/>
            <w:vMerge w:val="restart"/>
          </w:tcPr>
          <w:p w14:paraId="223E176D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C435A0" w:rsidRPr="00CF7786" w14:paraId="343AB98D" w14:textId="77777777" w:rsidTr="00D97F81">
        <w:trPr>
          <w:gridAfter w:val="1"/>
          <w:wAfter w:w="138" w:type="dxa"/>
          <w:trHeight w:val="421"/>
          <w:jc w:val="center"/>
        </w:trPr>
        <w:tc>
          <w:tcPr>
            <w:tcW w:w="2430" w:type="dxa"/>
            <w:gridSpan w:val="3"/>
          </w:tcPr>
          <w:p w14:paraId="298FBD57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Male, n. (%)</w:t>
            </w:r>
          </w:p>
        </w:tc>
        <w:tc>
          <w:tcPr>
            <w:tcW w:w="1990" w:type="dxa"/>
          </w:tcPr>
          <w:p w14:paraId="0A5F74B2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2</w:t>
            </w:r>
            <w:r w:rsidRPr="00CF7786">
              <w:rPr>
                <w:rFonts w:ascii="Times New Roman" w:hAnsi="Times New Roman"/>
              </w:rPr>
              <w:t>4</w:t>
            </w:r>
            <w:r w:rsidRPr="00CF7786">
              <w:rPr>
                <w:rFonts w:ascii="Times New Roman" w:hAnsi="Times New Roman"/>
                <w:lang w:eastAsia="zh-CN"/>
              </w:rPr>
              <w:t>(42.1%)</w:t>
            </w:r>
          </w:p>
        </w:tc>
        <w:tc>
          <w:tcPr>
            <w:tcW w:w="2095" w:type="dxa"/>
          </w:tcPr>
          <w:p w14:paraId="0B0C8C16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7 (29.2%)</w:t>
            </w:r>
          </w:p>
        </w:tc>
        <w:tc>
          <w:tcPr>
            <w:tcW w:w="826" w:type="dxa"/>
            <w:vMerge/>
          </w:tcPr>
          <w:p w14:paraId="7B66DD0A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</w:tr>
      <w:tr w:rsidR="00C435A0" w:rsidRPr="00CF7786" w14:paraId="2612D84F" w14:textId="77777777" w:rsidTr="00D97F81">
        <w:trPr>
          <w:trHeight w:val="421"/>
          <w:jc w:val="center"/>
        </w:trPr>
        <w:tc>
          <w:tcPr>
            <w:tcW w:w="6515" w:type="dxa"/>
            <w:gridSpan w:val="5"/>
          </w:tcPr>
          <w:p w14:paraId="4BED25DF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b/>
                <w:bCs/>
              </w:rPr>
              <w:t>Indication for wrist MRI</w:t>
            </w:r>
          </w:p>
        </w:tc>
        <w:tc>
          <w:tcPr>
            <w:tcW w:w="964" w:type="dxa"/>
            <w:gridSpan w:val="2"/>
            <w:vMerge w:val="restart"/>
          </w:tcPr>
          <w:p w14:paraId="63D2B912" w14:textId="77777777" w:rsidR="00C435A0" w:rsidRPr="00CF7786" w:rsidRDefault="00C435A0" w:rsidP="00D97F8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0.469</w:t>
            </w:r>
          </w:p>
        </w:tc>
      </w:tr>
      <w:tr w:rsidR="00C435A0" w:rsidRPr="00CF7786" w14:paraId="7DE6312C" w14:textId="77777777" w:rsidTr="00D97F81">
        <w:trPr>
          <w:trHeight w:val="421"/>
          <w:jc w:val="center"/>
        </w:trPr>
        <w:tc>
          <w:tcPr>
            <w:tcW w:w="2430" w:type="dxa"/>
            <w:gridSpan w:val="3"/>
          </w:tcPr>
          <w:p w14:paraId="3C011056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1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0FDC9195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36</w:t>
            </w:r>
            <w:r w:rsidRPr="00CF7786">
              <w:rPr>
                <w:rFonts w:ascii="Times New Roman" w:hAnsi="Times New Roman"/>
              </w:rPr>
              <w:t xml:space="preserve"> (63.2%)</w:t>
            </w:r>
          </w:p>
        </w:tc>
        <w:tc>
          <w:tcPr>
            <w:tcW w:w="2095" w:type="dxa"/>
          </w:tcPr>
          <w:p w14:paraId="1BC9A88B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17</w:t>
            </w:r>
            <w:r w:rsidRPr="00CF7786">
              <w:rPr>
                <w:rFonts w:ascii="Times New Roman" w:hAnsi="Times New Roman"/>
              </w:rPr>
              <w:t xml:space="preserve"> (</w:t>
            </w:r>
            <w:r w:rsidRPr="00CF7786">
              <w:rPr>
                <w:rFonts w:ascii="Times New Roman" w:hAnsi="Times New Roman"/>
                <w:lang w:eastAsia="zh-CN"/>
              </w:rPr>
              <w:t>70.8</w:t>
            </w:r>
            <w:r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2253A4CE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</w:tr>
      <w:tr w:rsidR="00C435A0" w:rsidRPr="00CF7786" w14:paraId="529ADB00" w14:textId="77777777" w:rsidTr="00D97F81">
        <w:trPr>
          <w:trHeight w:val="421"/>
          <w:jc w:val="center"/>
        </w:trPr>
        <w:tc>
          <w:tcPr>
            <w:tcW w:w="2430" w:type="dxa"/>
            <w:gridSpan w:val="3"/>
          </w:tcPr>
          <w:p w14:paraId="02F969FC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2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3563ABE9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10</w:t>
            </w:r>
            <w:r w:rsidRPr="00CF7786">
              <w:rPr>
                <w:rFonts w:ascii="Times New Roman" w:hAnsi="Times New Roman"/>
              </w:rPr>
              <w:t xml:space="preserve"> (</w:t>
            </w:r>
            <w:r w:rsidRPr="00CF7786">
              <w:rPr>
                <w:rFonts w:ascii="Times New Roman" w:hAnsi="Times New Roman"/>
                <w:lang w:eastAsia="zh-CN"/>
              </w:rPr>
              <w:t>17.5</w:t>
            </w:r>
            <w:r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2095" w:type="dxa"/>
          </w:tcPr>
          <w:p w14:paraId="4BC6C870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5</w:t>
            </w:r>
            <w:r w:rsidRPr="00CF7786">
              <w:rPr>
                <w:rFonts w:ascii="Times New Roman" w:hAnsi="Times New Roman"/>
              </w:rPr>
              <w:t xml:space="preserve"> (</w:t>
            </w:r>
            <w:r w:rsidRPr="00CF7786">
              <w:rPr>
                <w:rFonts w:ascii="Times New Roman" w:hAnsi="Times New Roman"/>
                <w:lang w:eastAsia="zh-CN"/>
              </w:rPr>
              <w:t>20.8</w:t>
            </w:r>
            <w:r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24044369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</w:tr>
      <w:tr w:rsidR="00C435A0" w:rsidRPr="00CF7786" w14:paraId="4C3BB0C1" w14:textId="77777777" w:rsidTr="00D97F81">
        <w:trPr>
          <w:trHeight w:val="421"/>
          <w:jc w:val="center"/>
        </w:trPr>
        <w:tc>
          <w:tcPr>
            <w:tcW w:w="2430" w:type="dxa"/>
            <w:gridSpan w:val="3"/>
          </w:tcPr>
          <w:p w14:paraId="19D07042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3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6C6F64F9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lang w:eastAsia="zh-CN"/>
              </w:rPr>
              <w:t>11</w:t>
            </w:r>
            <w:r w:rsidRPr="00CF7786">
              <w:rPr>
                <w:rFonts w:ascii="Times New Roman" w:hAnsi="Times New Roman"/>
              </w:rPr>
              <w:t xml:space="preserve"> (1</w:t>
            </w:r>
            <w:r w:rsidRPr="00CF7786">
              <w:rPr>
                <w:rFonts w:ascii="Times New Roman" w:hAnsi="Times New Roman"/>
                <w:lang w:eastAsia="zh-CN"/>
              </w:rPr>
              <w:t>9.3</w:t>
            </w:r>
            <w:r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2095" w:type="dxa"/>
          </w:tcPr>
          <w:p w14:paraId="08818BDD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2 (8.</w:t>
            </w:r>
            <w:r w:rsidRPr="00CF7786">
              <w:rPr>
                <w:rFonts w:ascii="Times New Roman" w:hAnsi="Times New Roman"/>
                <w:lang w:eastAsia="zh-CN"/>
              </w:rPr>
              <w:t>3</w:t>
            </w:r>
            <w:r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6CDF43DF" w14:textId="77777777" w:rsidR="00C435A0" w:rsidRPr="00CF7786" w:rsidRDefault="00C435A0" w:rsidP="00D97F81">
            <w:pPr>
              <w:rPr>
                <w:rFonts w:ascii="Times New Roman" w:hAnsi="Times New Roman"/>
              </w:rPr>
            </w:pPr>
          </w:p>
        </w:tc>
      </w:tr>
    </w:tbl>
    <w:p w14:paraId="01B26078" w14:textId="21FC6E96" w:rsidR="00C435A0" w:rsidRDefault="00C435A0" w:rsidP="002E17D6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Group 1, wrist trauma; Group 2, arthritis; Group 3, other suspected wrist pathology. Data</w:t>
      </w:r>
      <w:r w:rsidRPr="004B2DC7">
        <w:rPr>
          <w:rFonts w:ascii="Times New Roman" w:hAnsi="Times New Roman"/>
          <w:b/>
          <w:bCs/>
          <w:sz w:val="24"/>
          <w:szCs w:val="24"/>
        </w:rPr>
        <w:t>^</w:t>
      </w:r>
      <w:r>
        <w:rPr>
          <w:rFonts w:ascii="Times New Roman" w:hAnsi="Times New Roman"/>
          <w:sz w:val="24"/>
          <w:szCs w:val="24"/>
        </w:rPr>
        <w:t xml:space="preserve"> </w:t>
      </w:r>
      <w:r w:rsidRPr="00B56936">
        <w:rPr>
          <w:rFonts w:ascii="Times New Roman" w:hAnsi="Times New Roman"/>
          <w:sz w:val="24"/>
          <w:szCs w:val="24"/>
        </w:rPr>
        <w:t xml:space="preserve">are presented as </w:t>
      </w:r>
      <w:r>
        <w:rPr>
          <w:rFonts w:ascii="Times New Roman" w:hAnsi="Times New Roman"/>
          <w:sz w:val="24"/>
          <w:szCs w:val="24"/>
        </w:rPr>
        <w:t>median (interquartile range)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</w:p>
    <w:p w14:paraId="295034E3" w14:textId="77777777" w:rsidR="00C435A0" w:rsidRDefault="00C435A0" w:rsidP="002E17D6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68D7CBE" w14:textId="72F24DCD" w:rsidR="002E17D6" w:rsidRDefault="002E17D6" w:rsidP="002E17D6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  <w:r w:rsidRPr="008423F7">
        <w:rPr>
          <w:rFonts w:ascii="Times New Roman" w:hAnsi="Times New Roman"/>
          <w:sz w:val="24"/>
          <w:szCs w:val="24"/>
        </w:rPr>
        <w:t xml:space="preserve">Table </w:t>
      </w:r>
      <w:r w:rsidR="00C53A3B">
        <w:rPr>
          <w:rFonts w:ascii="Times New Roman" w:hAnsi="Times New Roman" w:hint="eastAsia"/>
          <w:sz w:val="24"/>
          <w:szCs w:val="24"/>
          <w:lang w:eastAsia="zh-CN"/>
        </w:rPr>
        <w:t>2</w:t>
      </w:r>
      <w:r w:rsidRPr="008423F7">
        <w:rPr>
          <w:rFonts w:ascii="Times New Roman" w:hAnsi="Times New Roman"/>
          <w:sz w:val="24"/>
          <w:szCs w:val="24"/>
        </w:rPr>
        <w:t>. Characteristics of traction and non-traction group patients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with subsequent arthrosc</w:t>
      </w:r>
      <w:r w:rsidR="006A28FD">
        <w:rPr>
          <w:rFonts w:ascii="Times New Roman" w:hAnsi="Times New Roman" w:hint="eastAsia"/>
          <w:sz w:val="24"/>
          <w:szCs w:val="24"/>
          <w:lang w:eastAsia="zh-CN"/>
        </w:rPr>
        <w:t>opy within 1 year after MRI.</w:t>
      </w:r>
    </w:p>
    <w:p w14:paraId="687F6F50" w14:textId="77777777" w:rsidR="006A28FD" w:rsidRPr="005747DF" w:rsidRDefault="006A28FD" w:rsidP="002E17D6">
      <w:pPr>
        <w:suppressAutoHyphens w:val="0"/>
        <w:autoSpaceDN/>
        <w:spacing w:after="0" w:line="240" w:lineRule="auto"/>
        <w:rPr>
          <w:rFonts w:ascii="Times New Roman" w:hAnsi="Times New Roman"/>
          <w:sz w:val="24"/>
          <w:szCs w:val="24"/>
          <w:lang w:eastAsia="zh-CN"/>
        </w:rPr>
      </w:pPr>
    </w:p>
    <w:tbl>
      <w:tblPr>
        <w:tblStyle w:val="ae"/>
        <w:tblW w:w="7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832"/>
        <w:gridCol w:w="554"/>
        <w:gridCol w:w="1990"/>
        <w:gridCol w:w="2095"/>
        <w:gridCol w:w="826"/>
        <w:gridCol w:w="138"/>
      </w:tblGrid>
      <w:tr w:rsidR="002E17D6" w:rsidRPr="00CF7786" w14:paraId="1B1A92CC" w14:textId="77777777" w:rsidTr="00FA4601">
        <w:trPr>
          <w:trHeight w:val="843"/>
          <w:jc w:val="center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CC0653" w14:textId="4EDB0162" w:rsidR="002E17D6" w:rsidRPr="00CF7786" w:rsidRDefault="006A28FD" w:rsidP="00FA4601">
            <w:pPr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lang w:eastAsia="zh-CN"/>
              </w:rPr>
              <w:t>Characteristic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21B7E4A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Traction</w:t>
            </w:r>
          </w:p>
          <w:p w14:paraId="43C89215" w14:textId="72207626" w:rsidR="002E17D6" w:rsidRPr="00CF7786" w:rsidRDefault="002E17D6" w:rsidP="00FA460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 xml:space="preserve">(n. = </w:t>
            </w:r>
            <w:r w:rsidR="006A28FD">
              <w:rPr>
                <w:rFonts w:ascii="Times New Roman" w:hAnsi="Times New Roman" w:hint="eastAsia"/>
                <w:lang w:eastAsia="zh-CN"/>
              </w:rPr>
              <w:t>12</w:t>
            </w:r>
            <w:r w:rsidRPr="00CF7786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0990820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Non-traction</w:t>
            </w:r>
          </w:p>
          <w:p w14:paraId="09D95499" w14:textId="6330CE34" w:rsidR="002E17D6" w:rsidRPr="00CF7786" w:rsidRDefault="002E17D6" w:rsidP="00FA4601">
            <w:pPr>
              <w:ind w:firstLineChars="50" w:firstLine="110"/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 xml:space="preserve">(n. = </w:t>
            </w:r>
            <w:r w:rsidR="006A28FD">
              <w:rPr>
                <w:rFonts w:ascii="Times New Roman" w:hAnsi="Times New Roman" w:hint="eastAsia"/>
                <w:lang w:eastAsia="zh-CN"/>
              </w:rPr>
              <w:t>7</w:t>
            </w:r>
            <w:r w:rsidRPr="00CF7786">
              <w:rPr>
                <w:rFonts w:ascii="Times New Roman" w:hAnsi="Times New Roman"/>
                <w:lang w:eastAsia="zh-CN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F220F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2E17D6" w:rsidRPr="00CF7786" w14:paraId="77185A5A" w14:textId="77777777" w:rsidTr="00FA4601">
        <w:trPr>
          <w:gridAfter w:val="1"/>
          <w:wAfter w:w="138" w:type="dxa"/>
          <w:trHeight w:val="421"/>
          <w:jc w:val="center"/>
        </w:trPr>
        <w:tc>
          <w:tcPr>
            <w:tcW w:w="2430" w:type="dxa"/>
            <w:gridSpan w:val="3"/>
          </w:tcPr>
          <w:p w14:paraId="657E6935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Age</w:t>
            </w:r>
            <w:r w:rsidRPr="00CF7786">
              <w:rPr>
                <w:rFonts w:ascii="Times New Roman" w:hAnsi="Times New Roman"/>
              </w:rPr>
              <w:t>, years, M(Q)</w:t>
            </w:r>
          </w:p>
        </w:tc>
        <w:tc>
          <w:tcPr>
            <w:tcW w:w="1990" w:type="dxa"/>
          </w:tcPr>
          <w:p w14:paraId="3D9712EF" w14:textId="3CBA50AE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 xml:space="preserve"> </w:t>
            </w:r>
            <w:r w:rsidR="003F48EE">
              <w:rPr>
                <w:rFonts w:ascii="Times New Roman" w:hAnsi="Times New Roman" w:hint="eastAsia"/>
                <w:lang w:eastAsia="zh-CN"/>
              </w:rPr>
              <w:t>44.5</w:t>
            </w:r>
            <w:r w:rsidRPr="00CF7786">
              <w:rPr>
                <w:rFonts w:ascii="Times New Roman" w:hAnsi="Times New Roman"/>
              </w:rPr>
              <w:t>(</w:t>
            </w:r>
            <w:r w:rsidR="00A12F07">
              <w:rPr>
                <w:rFonts w:ascii="Times New Roman" w:hAnsi="Times New Roman" w:hint="eastAsia"/>
                <w:lang w:eastAsia="zh-CN"/>
              </w:rPr>
              <w:t>31</w:t>
            </w:r>
            <w:r w:rsidRPr="00CF7786">
              <w:rPr>
                <w:rFonts w:ascii="Times New Roman" w:hAnsi="Times New Roman"/>
              </w:rPr>
              <w:t>)</w:t>
            </w:r>
          </w:p>
        </w:tc>
        <w:tc>
          <w:tcPr>
            <w:tcW w:w="2095" w:type="dxa"/>
          </w:tcPr>
          <w:p w14:paraId="67BE3E41" w14:textId="18B8CA55" w:rsidR="002E17D6" w:rsidRPr="00CF7786" w:rsidRDefault="00A12F07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35</w:t>
            </w:r>
            <w:r w:rsidR="002E17D6" w:rsidRPr="00CF778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27</w:t>
            </w:r>
            <w:r w:rsidR="002E17D6" w:rsidRPr="00CF7786">
              <w:rPr>
                <w:rFonts w:ascii="Times New Roman" w:hAnsi="Times New Roman"/>
              </w:rPr>
              <w:t>)</w:t>
            </w:r>
          </w:p>
        </w:tc>
        <w:tc>
          <w:tcPr>
            <w:tcW w:w="826" w:type="dxa"/>
          </w:tcPr>
          <w:p w14:paraId="08671EE1" w14:textId="26537D0F" w:rsidR="002E17D6" w:rsidRPr="00CF7786" w:rsidRDefault="00071AD9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.330</w:t>
            </w:r>
          </w:p>
        </w:tc>
      </w:tr>
      <w:tr w:rsidR="002E17D6" w:rsidRPr="00CF7786" w14:paraId="56980FE7" w14:textId="77777777" w:rsidTr="00FA4601">
        <w:trPr>
          <w:gridAfter w:val="1"/>
          <w:wAfter w:w="138" w:type="dxa"/>
          <w:trHeight w:val="421"/>
          <w:jc w:val="center"/>
        </w:trPr>
        <w:tc>
          <w:tcPr>
            <w:tcW w:w="1044" w:type="dxa"/>
          </w:tcPr>
          <w:p w14:paraId="7C4F2CDF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  <w:r w:rsidRPr="00CF7786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832" w:type="dxa"/>
          </w:tcPr>
          <w:p w14:paraId="047962B9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54" w:type="dxa"/>
          </w:tcPr>
          <w:p w14:paraId="3FCD027D" w14:textId="77777777" w:rsidR="002E17D6" w:rsidRPr="00CF7786" w:rsidRDefault="002E17D6" w:rsidP="00FA460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90" w:type="dxa"/>
          </w:tcPr>
          <w:p w14:paraId="36E5407D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  <w:tc>
          <w:tcPr>
            <w:tcW w:w="2095" w:type="dxa"/>
          </w:tcPr>
          <w:p w14:paraId="13E7D567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3FF289AA" w14:textId="27EAF98F" w:rsidR="002E17D6" w:rsidRPr="00CF7786" w:rsidRDefault="002E17D6" w:rsidP="00FA4601">
            <w:pPr>
              <w:rPr>
                <w:rFonts w:ascii="Times New Roman" w:hAnsi="Times New Roman"/>
                <w:lang w:eastAsia="zh-CN"/>
              </w:rPr>
            </w:pPr>
          </w:p>
        </w:tc>
      </w:tr>
      <w:tr w:rsidR="002E17D6" w:rsidRPr="00CF7786" w14:paraId="7CE2C580" w14:textId="77777777" w:rsidTr="00FA4601">
        <w:trPr>
          <w:gridAfter w:val="1"/>
          <w:wAfter w:w="138" w:type="dxa"/>
          <w:trHeight w:val="429"/>
          <w:jc w:val="center"/>
        </w:trPr>
        <w:tc>
          <w:tcPr>
            <w:tcW w:w="2430" w:type="dxa"/>
            <w:gridSpan w:val="3"/>
          </w:tcPr>
          <w:p w14:paraId="22A70642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Female, n.</w:t>
            </w:r>
            <w:r w:rsidRPr="00CF7786">
              <w:rPr>
                <w:rFonts w:ascii="Times New Roman" w:hAnsi="Times New Roman"/>
                <w:lang w:eastAsia="zh-CN"/>
              </w:rPr>
              <w:t xml:space="preserve"> </w:t>
            </w:r>
            <w:r w:rsidRPr="00CF7786">
              <w:rPr>
                <w:rFonts w:ascii="Times New Roman" w:hAnsi="Times New Roman"/>
              </w:rPr>
              <w:t>(%)</w:t>
            </w:r>
          </w:p>
        </w:tc>
        <w:tc>
          <w:tcPr>
            <w:tcW w:w="1990" w:type="dxa"/>
          </w:tcPr>
          <w:p w14:paraId="7CA7D6AF" w14:textId="1849C018" w:rsidR="002E17D6" w:rsidRPr="00CF7786" w:rsidRDefault="008D69B0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</w:t>
            </w:r>
            <w:r w:rsidR="002E17D6" w:rsidRPr="00CF7786">
              <w:rPr>
                <w:rFonts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41.7</w:t>
            </w:r>
            <w:r w:rsidR="002E17D6" w:rsidRPr="00CF7786">
              <w:rPr>
                <w:rFonts w:ascii="Times New Roman" w:hAnsi="Times New Roman"/>
                <w:lang w:eastAsia="zh-CN"/>
              </w:rPr>
              <w:t>%)</w:t>
            </w:r>
          </w:p>
        </w:tc>
        <w:tc>
          <w:tcPr>
            <w:tcW w:w="2095" w:type="dxa"/>
          </w:tcPr>
          <w:p w14:paraId="4DE3E711" w14:textId="2186D08C" w:rsidR="002E17D6" w:rsidRPr="00CF7786" w:rsidRDefault="009B713A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4</w:t>
            </w:r>
            <w:r w:rsidR="002E17D6" w:rsidRPr="00CF7786">
              <w:rPr>
                <w:rFonts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57.1</w:t>
            </w:r>
            <w:r w:rsidR="002E17D6" w:rsidRPr="00CF7786">
              <w:rPr>
                <w:rFonts w:ascii="Times New Roman" w:hAnsi="Times New Roman"/>
                <w:lang w:eastAsia="zh-CN"/>
              </w:rPr>
              <w:t>%)</w:t>
            </w:r>
          </w:p>
        </w:tc>
        <w:tc>
          <w:tcPr>
            <w:tcW w:w="826" w:type="dxa"/>
            <w:vMerge w:val="restart"/>
          </w:tcPr>
          <w:p w14:paraId="3B245BCE" w14:textId="1DE49E31" w:rsidR="002E17D6" w:rsidRPr="00CF7786" w:rsidRDefault="00466091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0.650</w:t>
            </w:r>
          </w:p>
        </w:tc>
      </w:tr>
      <w:tr w:rsidR="002E17D6" w:rsidRPr="00CF7786" w14:paraId="7A3E9814" w14:textId="77777777" w:rsidTr="00FA4601">
        <w:trPr>
          <w:gridAfter w:val="1"/>
          <w:wAfter w:w="138" w:type="dxa"/>
          <w:trHeight w:val="421"/>
          <w:jc w:val="center"/>
        </w:trPr>
        <w:tc>
          <w:tcPr>
            <w:tcW w:w="2430" w:type="dxa"/>
            <w:gridSpan w:val="3"/>
          </w:tcPr>
          <w:p w14:paraId="22BFAD46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Male, n. (%)</w:t>
            </w:r>
          </w:p>
        </w:tc>
        <w:tc>
          <w:tcPr>
            <w:tcW w:w="1990" w:type="dxa"/>
          </w:tcPr>
          <w:p w14:paraId="2E670DF4" w14:textId="68980C83" w:rsidR="002E17D6" w:rsidRPr="00CF7786" w:rsidRDefault="008D69B0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7</w:t>
            </w:r>
            <w:r w:rsidR="002E17D6" w:rsidRPr="00CF7786">
              <w:rPr>
                <w:rFonts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58.3</w:t>
            </w:r>
            <w:r w:rsidR="002E17D6" w:rsidRPr="00CF7786">
              <w:rPr>
                <w:rFonts w:ascii="Times New Roman" w:hAnsi="Times New Roman"/>
                <w:lang w:eastAsia="zh-CN"/>
              </w:rPr>
              <w:t>%)</w:t>
            </w:r>
          </w:p>
        </w:tc>
        <w:tc>
          <w:tcPr>
            <w:tcW w:w="2095" w:type="dxa"/>
          </w:tcPr>
          <w:p w14:paraId="428F13F8" w14:textId="576BC83C" w:rsidR="002E17D6" w:rsidRPr="00CF7786" w:rsidRDefault="009B713A" w:rsidP="00FA4601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3</w:t>
            </w:r>
            <w:r w:rsidR="002E17D6" w:rsidRPr="00CF7786">
              <w:rPr>
                <w:rFonts w:ascii="Times New Roman" w:hAnsi="Times New Roman"/>
                <w:lang w:eastAsia="zh-C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42.9</w:t>
            </w:r>
            <w:r w:rsidR="002E17D6" w:rsidRPr="00CF7786">
              <w:rPr>
                <w:rFonts w:ascii="Times New Roman" w:hAnsi="Times New Roman"/>
                <w:lang w:eastAsia="zh-CN"/>
              </w:rPr>
              <w:t>%)</w:t>
            </w:r>
          </w:p>
        </w:tc>
        <w:tc>
          <w:tcPr>
            <w:tcW w:w="826" w:type="dxa"/>
            <w:vMerge/>
          </w:tcPr>
          <w:p w14:paraId="05FDF221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</w:tr>
      <w:tr w:rsidR="002E17D6" w:rsidRPr="00CF7786" w14:paraId="67DAE81C" w14:textId="77777777" w:rsidTr="00FA4601">
        <w:trPr>
          <w:trHeight w:val="421"/>
          <w:jc w:val="center"/>
        </w:trPr>
        <w:tc>
          <w:tcPr>
            <w:tcW w:w="6515" w:type="dxa"/>
            <w:gridSpan w:val="5"/>
          </w:tcPr>
          <w:p w14:paraId="4E5D2B07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  <w:b/>
                <w:bCs/>
              </w:rPr>
              <w:t>Indication for wrist MRI</w:t>
            </w:r>
          </w:p>
        </w:tc>
        <w:tc>
          <w:tcPr>
            <w:tcW w:w="964" w:type="dxa"/>
            <w:gridSpan w:val="2"/>
            <w:vMerge w:val="restart"/>
          </w:tcPr>
          <w:p w14:paraId="67489DCE" w14:textId="578B838B" w:rsidR="002E17D6" w:rsidRPr="00CF7786" w:rsidRDefault="002E17D6" w:rsidP="00FA4601">
            <w:pPr>
              <w:rPr>
                <w:rFonts w:ascii="Times New Roman" w:hAnsi="Times New Roman"/>
                <w:lang w:eastAsia="zh-CN"/>
              </w:rPr>
            </w:pPr>
            <w:r w:rsidRPr="00CF7786">
              <w:rPr>
                <w:rFonts w:ascii="Times New Roman" w:hAnsi="Times New Roman"/>
                <w:lang w:eastAsia="zh-CN"/>
              </w:rPr>
              <w:t>0.4</w:t>
            </w:r>
            <w:r w:rsidR="00DC5CB2">
              <w:rPr>
                <w:rFonts w:ascii="Times New Roman" w:hAnsi="Times New Roman" w:hint="eastAsia"/>
                <w:lang w:eastAsia="zh-CN"/>
              </w:rPr>
              <w:t>05</w:t>
            </w:r>
          </w:p>
        </w:tc>
      </w:tr>
      <w:tr w:rsidR="002E17D6" w:rsidRPr="00CF7786" w14:paraId="4E9E612B" w14:textId="77777777" w:rsidTr="00FA4601">
        <w:trPr>
          <w:trHeight w:val="421"/>
          <w:jc w:val="center"/>
        </w:trPr>
        <w:tc>
          <w:tcPr>
            <w:tcW w:w="2430" w:type="dxa"/>
            <w:gridSpan w:val="3"/>
          </w:tcPr>
          <w:p w14:paraId="5407792D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1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3DC0889E" w14:textId="7BFF6289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10</w:t>
            </w:r>
            <w:r w:rsidR="002E17D6" w:rsidRPr="00CF778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83.3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2095" w:type="dxa"/>
          </w:tcPr>
          <w:p w14:paraId="1E45E400" w14:textId="5BF579F0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5</w:t>
            </w:r>
            <w:r w:rsidR="002E17D6" w:rsidRPr="00CF7786">
              <w:rPr>
                <w:rFonts w:ascii="Times New Roman" w:hAnsi="Times New Roman"/>
              </w:rPr>
              <w:t>(</w:t>
            </w:r>
            <w:r w:rsidR="002E17D6" w:rsidRPr="00CF7786">
              <w:rPr>
                <w:rFonts w:ascii="Times New Roman" w:hAnsi="Times New Roman"/>
                <w:lang w:eastAsia="zh-CN"/>
              </w:rPr>
              <w:t>7</w:t>
            </w:r>
            <w:r>
              <w:rPr>
                <w:rFonts w:ascii="Times New Roman" w:hAnsi="Times New Roman" w:hint="eastAsia"/>
                <w:lang w:eastAsia="zh-CN"/>
              </w:rPr>
              <w:t>1.4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7A489C3A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</w:tr>
      <w:tr w:rsidR="002E17D6" w:rsidRPr="00CF7786" w14:paraId="59722550" w14:textId="77777777" w:rsidTr="00FA4601">
        <w:trPr>
          <w:trHeight w:val="421"/>
          <w:jc w:val="center"/>
        </w:trPr>
        <w:tc>
          <w:tcPr>
            <w:tcW w:w="2430" w:type="dxa"/>
            <w:gridSpan w:val="3"/>
          </w:tcPr>
          <w:p w14:paraId="2D029174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2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5692D905" w14:textId="6CDCB2A3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2</w:t>
            </w:r>
            <w:r w:rsidR="002E17D6" w:rsidRPr="00CF7786">
              <w:rPr>
                <w:rFonts w:ascii="Times New Roman" w:hAnsi="Times New Roman"/>
              </w:rPr>
              <w:t xml:space="preserve"> (</w:t>
            </w:r>
            <w:r w:rsidR="002E17D6" w:rsidRPr="00CF7786">
              <w:rPr>
                <w:rFonts w:ascii="Times New Roman" w:hAnsi="Times New Roman"/>
                <w:lang w:eastAsia="zh-CN"/>
              </w:rPr>
              <w:t>1</w:t>
            </w:r>
            <w:r>
              <w:rPr>
                <w:rFonts w:ascii="Times New Roman" w:hAnsi="Times New Roman" w:hint="eastAsia"/>
                <w:lang w:eastAsia="zh-CN"/>
              </w:rPr>
              <w:t>6.7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2095" w:type="dxa"/>
          </w:tcPr>
          <w:p w14:paraId="5A9C7267" w14:textId="607D5037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  <w:r w:rsidR="002E17D6" w:rsidRPr="00CF778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14.3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3EDDAE3D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</w:tr>
      <w:tr w:rsidR="002E17D6" w:rsidRPr="00CF7786" w14:paraId="73FADF57" w14:textId="77777777" w:rsidTr="00FA4601">
        <w:trPr>
          <w:trHeight w:val="421"/>
          <w:jc w:val="center"/>
        </w:trPr>
        <w:tc>
          <w:tcPr>
            <w:tcW w:w="2430" w:type="dxa"/>
            <w:gridSpan w:val="3"/>
          </w:tcPr>
          <w:p w14:paraId="0B0E4F06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  <w:r w:rsidRPr="00CF7786">
              <w:rPr>
                <w:rFonts w:ascii="Times New Roman" w:hAnsi="Times New Roman"/>
              </w:rPr>
              <w:t>Group 3, n</w:t>
            </w:r>
            <w:r w:rsidRPr="00CF7786">
              <w:rPr>
                <w:rFonts w:ascii="Times New Roman" w:hAnsi="Times New Roman"/>
                <w:lang w:eastAsia="zh-CN"/>
              </w:rPr>
              <w:t>.</w:t>
            </w:r>
            <w:r w:rsidRPr="00CF7786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990" w:type="dxa"/>
          </w:tcPr>
          <w:p w14:paraId="3EFA4E4E" w14:textId="2BEEC2FC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0</w:t>
            </w:r>
            <w:r w:rsidR="002E17D6" w:rsidRPr="00CF778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 w:hint="eastAsia"/>
                <w:lang w:eastAsia="zh-CN"/>
              </w:rPr>
              <w:t>0.0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2095" w:type="dxa"/>
          </w:tcPr>
          <w:p w14:paraId="239AD7DC" w14:textId="5D74341C" w:rsidR="002E17D6" w:rsidRPr="00CF7786" w:rsidRDefault="0036337C" w:rsidP="00FA46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1</w:t>
            </w:r>
            <w:r w:rsidR="002E17D6" w:rsidRPr="00CF7786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  <w:lang w:eastAsia="zh-CN"/>
              </w:rPr>
              <w:t>14</w:t>
            </w:r>
            <w:r w:rsidR="002E17D6" w:rsidRPr="00CF7786">
              <w:rPr>
                <w:rFonts w:ascii="Times New Roman" w:hAnsi="Times New Roman"/>
              </w:rPr>
              <w:t>.</w:t>
            </w:r>
            <w:r w:rsidR="002E17D6" w:rsidRPr="00CF7786">
              <w:rPr>
                <w:rFonts w:ascii="Times New Roman" w:hAnsi="Times New Roman"/>
                <w:lang w:eastAsia="zh-CN"/>
              </w:rPr>
              <w:t>3</w:t>
            </w:r>
            <w:r w:rsidR="002E17D6" w:rsidRPr="00CF7786">
              <w:rPr>
                <w:rFonts w:ascii="Times New Roman" w:hAnsi="Times New Roman"/>
              </w:rPr>
              <w:t>%)</w:t>
            </w:r>
          </w:p>
        </w:tc>
        <w:tc>
          <w:tcPr>
            <w:tcW w:w="964" w:type="dxa"/>
            <w:gridSpan w:val="2"/>
            <w:vMerge/>
          </w:tcPr>
          <w:p w14:paraId="0657DE61" w14:textId="77777777" w:rsidR="002E17D6" w:rsidRPr="00CF7786" w:rsidRDefault="002E17D6" w:rsidP="00FA4601">
            <w:pPr>
              <w:rPr>
                <w:rFonts w:ascii="Times New Roman" w:hAnsi="Times New Roman"/>
              </w:rPr>
            </w:pPr>
          </w:p>
        </w:tc>
      </w:tr>
    </w:tbl>
    <w:p w14:paraId="1A59EAB2" w14:textId="246D4763" w:rsidR="001736B6" w:rsidRDefault="002E7283">
      <w:r>
        <w:rPr>
          <w:rFonts w:ascii="Times New Roman" w:hAnsi="Times New Roman"/>
          <w:sz w:val="24"/>
          <w:szCs w:val="24"/>
        </w:rPr>
        <w:t xml:space="preserve">Group 1, wrist trauma; Group 2, arthritis; Group 3, other suspected wrist pathology. </w:t>
      </w:r>
      <w:r w:rsidR="002E17D6">
        <w:rPr>
          <w:rFonts w:ascii="Times New Roman" w:hAnsi="Times New Roman"/>
          <w:sz w:val="24"/>
          <w:szCs w:val="24"/>
        </w:rPr>
        <w:t>Data</w:t>
      </w:r>
      <w:r w:rsidR="002E17D6" w:rsidRPr="004B2DC7">
        <w:rPr>
          <w:rFonts w:ascii="Times New Roman" w:hAnsi="Times New Roman"/>
          <w:b/>
          <w:bCs/>
          <w:sz w:val="24"/>
          <w:szCs w:val="24"/>
        </w:rPr>
        <w:t>^</w:t>
      </w:r>
      <w:r w:rsidR="002E17D6">
        <w:rPr>
          <w:rFonts w:ascii="Times New Roman" w:hAnsi="Times New Roman"/>
          <w:sz w:val="24"/>
          <w:szCs w:val="24"/>
        </w:rPr>
        <w:t xml:space="preserve"> </w:t>
      </w:r>
      <w:r w:rsidR="002E17D6" w:rsidRPr="00B56936">
        <w:rPr>
          <w:rFonts w:ascii="Times New Roman" w:hAnsi="Times New Roman"/>
          <w:sz w:val="24"/>
          <w:szCs w:val="24"/>
        </w:rPr>
        <w:t xml:space="preserve">are presented as </w:t>
      </w:r>
      <w:r w:rsidR="002E17D6">
        <w:rPr>
          <w:rFonts w:ascii="Times New Roman" w:hAnsi="Times New Roman"/>
          <w:sz w:val="24"/>
          <w:szCs w:val="24"/>
        </w:rPr>
        <w:t>median (interquartile range)</w:t>
      </w:r>
      <w:r w:rsidR="002E17D6">
        <w:rPr>
          <w:rFonts w:ascii="Times New Roman" w:hAnsi="Times New Roman" w:hint="eastAsia"/>
          <w:sz w:val="24"/>
          <w:szCs w:val="24"/>
          <w:lang w:eastAsia="zh-CN"/>
        </w:rPr>
        <w:t>.</w:t>
      </w:r>
      <w:r w:rsidR="002E17D6">
        <w:rPr>
          <w:rFonts w:ascii="Times New Roman" w:hAnsi="Times New Roman"/>
          <w:sz w:val="24"/>
          <w:szCs w:val="24"/>
        </w:rPr>
        <w:t xml:space="preserve"> </w:t>
      </w:r>
    </w:p>
    <w:sectPr w:rsidR="0017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52180" w14:textId="77777777" w:rsidR="00CD344E" w:rsidRDefault="00CD344E" w:rsidP="009635C2">
      <w:pPr>
        <w:spacing w:after="0" w:line="240" w:lineRule="auto"/>
      </w:pPr>
      <w:r>
        <w:separator/>
      </w:r>
    </w:p>
  </w:endnote>
  <w:endnote w:type="continuationSeparator" w:id="0">
    <w:p w14:paraId="11EB7F9F" w14:textId="77777777" w:rsidR="00CD344E" w:rsidRDefault="00CD344E" w:rsidP="00963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A94D9" w14:textId="77777777" w:rsidR="00CD344E" w:rsidRDefault="00CD344E" w:rsidP="009635C2">
      <w:pPr>
        <w:spacing w:after="0" w:line="240" w:lineRule="auto"/>
      </w:pPr>
      <w:r>
        <w:separator/>
      </w:r>
    </w:p>
  </w:footnote>
  <w:footnote w:type="continuationSeparator" w:id="0">
    <w:p w14:paraId="73DA23FC" w14:textId="77777777" w:rsidR="00CD344E" w:rsidRDefault="00CD344E" w:rsidP="00963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55"/>
    <w:rsid w:val="00005301"/>
    <w:rsid w:val="00006DC9"/>
    <w:rsid w:val="00015667"/>
    <w:rsid w:val="00017ABD"/>
    <w:rsid w:val="00036727"/>
    <w:rsid w:val="00041784"/>
    <w:rsid w:val="000607B1"/>
    <w:rsid w:val="00067521"/>
    <w:rsid w:val="00071AD9"/>
    <w:rsid w:val="000915C2"/>
    <w:rsid w:val="00091940"/>
    <w:rsid w:val="00091C77"/>
    <w:rsid w:val="00092050"/>
    <w:rsid w:val="00096B97"/>
    <w:rsid w:val="000B008A"/>
    <w:rsid w:val="000B5AA5"/>
    <w:rsid w:val="000B6380"/>
    <w:rsid w:val="000D11F9"/>
    <w:rsid w:val="000E0550"/>
    <w:rsid w:val="001348E6"/>
    <w:rsid w:val="0014741C"/>
    <w:rsid w:val="00151F27"/>
    <w:rsid w:val="00161D98"/>
    <w:rsid w:val="00162DD9"/>
    <w:rsid w:val="001736B6"/>
    <w:rsid w:val="00183885"/>
    <w:rsid w:val="001A6CCB"/>
    <w:rsid w:val="001C4129"/>
    <w:rsid w:val="001C74DA"/>
    <w:rsid w:val="001D2D1E"/>
    <w:rsid w:val="001D5F16"/>
    <w:rsid w:val="00204242"/>
    <w:rsid w:val="002123CC"/>
    <w:rsid w:val="00212CB8"/>
    <w:rsid w:val="00230986"/>
    <w:rsid w:val="00232FFA"/>
    <w:rsid w:val="00247CC2"/>
    <w:rsid w:val="00260F14"/>
    <w:rsid w:val="00271CA5"/>
    <w:rsid w:val="00282CBD"/>
    <w:rsid w:val="002B3181"/>
    <w:rsid w:val="002C1AA7"/>
    <w:rsid w:val="002C60D7"/>
    <w:rsid w:val="002D0CFB"/>
    <w:rsid w:val="002D1F91"/>
    <w:rsid w:val="002E17D6"/>
    <w:rsid w:val="002E7283"/>
    <w:rsid w:val="002F41B3"/>
    <w:rsid w:val="002F7B5B"/>
    <w:rsid w:val="003107D5"/>
    <w:rsid w:val="00350CB1"/>
    <w:rsid w:val="00362C03"/>
    <w:rsid w:val="0036337C"/>
    <w:rsid w:val="00363A55"/>
    <w:rsid w:val="00365558"/>
    <w:rsid w:val="003A1B95"/>
    <w:rsid w:val="003A1FB8"/>
    <w:rsid w:val="003A7358"/>
    <w:rsid w:val="003D46C5"/>
    <w:rsid w:val="003D5CAB"/>
    <w:rsid w:val="003E39FF"/>
    <w:rsid w:val="003F48EE"/>
    <w:rsid w:val="00401C23"/>
    <w:rsid w:val="004062A3"/>
    <w:rsid w:val="00413621"/>
    <w:rsid w:val="0041413F"/>
    <w:rsid w:val="00424C58"/>
    <w:rsid w:val="0042512A"/>
    <w:rsid w:val="00427755"/>
    <w:rsid w:val="00430400"/>
    <w:rsid w:val="00435B1E"/>
    <w:rsid w:val="00466091"/>
    <w:rsid w:val="004D401D"/>
    <w:rsid w:val="004E7136"/>
    <w:rsid w:val="00501D6F"/>
    <w:rsid w:val="00502A9D"/>
    <w:rsid w:val="00504763"/>
    <w:rsid w:val="00516404"/>
    <w:rsid w:val="00516902"/>
    <w:rsid w:val="00545EC1"/>
    <w:rsid w:val="0054634A"/>
    <w:rsid w:val="00546794"/>
    <w:rsid w:val="00550FC7"/>
    <w:rsid w:val="00554FE7"/>
    <w:rsid w:val="00555519"/>
    <w:rsid w:val="00572D4F"/>
    <w:rsid w:val="005747DF"/>
    <w:rsid w:val="00592CB3"/>
    <w:rsid w:val="005B5BA0"/>
    <w:rsid w:val="005B7367"/>
    <w:rsid w:val="005C09EF"/>
    <w:rsid w:val="00614513"/>
    <w:rsid w:val="0062187E"/>
    <w:rsid w:val="00624471"/>
    <w:rsid w:val="00624C0E"/>
    <w:rsid w:val="00637145"/>
    <w:rsid w:val="006459AE"/>
    <w:rsid w:val="00672D2B"/>
    <w:rsid w:val="00676045"/>
    <w:rsid w:val="006A28FD"/>
    <w:rsid w:val="006A7E7D"/>
    <w:rsid w:val="006B54E8"/>
    <w:rsid w:val="006B6BFA"/>
    <w:rsid w:val="006C1BA3"/>
    <w:rsid w:val="006D4EDA"/>
    <w:rsid w:val="006E5DD0"/>
    <w:rsid w:val="0070333C"/>
    <w:rsid w:val="0070751C"/>
    <w:rsid w:val="00712379"/>
    <w:rsid w:val="007149EC"/>
    <w:rsid w:val="00722811"/>
    <w:rsid w:val="00741B74"/>
    <w:rsid w:val="00745336"/>
    <w:rsid w:val="00774027"/>
    <w:rsid w:val="007A2C00"/>
    <w:rsid w:val="007A33B4"/>
    <w:rsid w:val="007B18CD"/>
    <w:rsid w:val="007F71A1"/>
    <w:rsid w:val="008145A5"/>
    <w:rsid w:val="008227BE"/>
    <w:rsid w:val="00833011"/>
    <w:rsid w:val="008345F3"/>
    <w:rsid w:val="00852982"/>
    <w:rsid w:val="0086107B"/>
    <w:rsid w:val="00862A06"/>
    <w:rsid w:val="00864DE3"/>
    <w:rsid w:val="008909A5"/>
    <w:rsid w:val="00895418"/>
    <w:rsid w:val="008B7652"/>
    <w:rsid w:val="008C7ADA"/>
    <w:rsid w:val="008D69B0"/>
    <w:rsid w:val="008D76AD"/>
    <w:rsid w:val="008F163D"/>
    <w:rsid w:val="008F2FD3"/>
    <w:rsid w:val="00907158"/>
    <w:rsid w:val="00907A24"/>
    <w:rsid w:val="00907B0F"/>
    <w:rsid w:val="009144A3"/>
    <w:rsid w:val="009317D4"/>
    <w:rsid w:val="009421FF"/>
    <w:rsid w:val="009635C2"/>
    <w:rsid w:val="00971CAF"/>
    <w:rsid w:val="00981447"/>
    <w:rsid w:val="00981791"/>
    <w:rsid w:val="009B713A"/>
    <w:rsid w:val="009C33D9"/>
    <w:rsid w:val="009E21E5"/>
    <w:rsid w:val="00A035A1"/>
    <w:rsid w:val="00A1086C"/>
    <w:rsid w:val="00A12F07"/>
    <w:rsid w:val="00A27D30"/>
    <w:rsid w:val="00A4398B"/>
    <w:rsid w:val="00A66DF3"/>
    <w:rsid w:val="00A7171E"/>
    <w:rsid w:val="00A94BC3"/>
    <w:rsid w:val="00AA3046"/>
    <w:rsid w:val="00AB2A5B"/>
    <w:rsid w:val="00AB4554"/>
    <w:rsid w:val="00AE4599"/>
    <w:rsid w:val="00AF1ABA"/>
    <w:rsid w:val="00AF3CA4"/>
    <w:rsid w:val="00B077E2"/>
    <w:rsid w:val="00B16E89"/>
    <w:rsid w:val="00B25F9B"/>
    <w:rsid w:val="00B33CEB"/>
    <w:rsid w:val="00B6136A"/>
    <w:rsid w:val="00B6790F"/>
    <w:rsid w:val="00B81DAC"/>
    <w:rsid w:val="00B9332E"/>
    <w:rsid w:val="00BE4BEA"/>
    <w:rsid w:val="00C017AA"/>
    <w:rsid w:val="00C25AB9"/>
    <w:rsid w:val="00C30525"/>
    <w:rsid w:val="00C339AE"/>
    <w:rsid w:val="00C33BEE"/>
    <w:rsid w:val="00C435A0"/>
    <w:rsid w:val="00C53A3B"/>
    <w:rsid w:val="00C841A1"/>
    <w:rsid w:val="00CB6202"/>
    <w:rsid w:val="00CC05E5"/>
    <w:rsid w:val="00CD344E"/>
    <w:rsid w:val="00CE71F3"/>
    <w:rsid w:val="00CF7786"/>
    <w:rsid w:val="00D022C5"/>
    <w:rsid w:val="00D0315A"/>
    <w:rsid w:val="00D101C6"/>
    <w:rsid w:val="00D103E0"/>
    <w:rsid w:val="00D21E42"/>
    <w:rsid w:val="00D224FA"/>
    <w:rsid w:val="00D5351E"/>
    <w:rsid w:val="00D55FDC"/>
    <w:rsid w:val="00D565EA"/>
    <w:rsid w:val="00D5751F"/>
    <w:rsid w:val="00D70328"/>
    <w:rsid w:val="00D7567E"/>
    <w:rsid w:val="00D93443"/>
    <w:rsid w:val="00D94622"/>
    <w:rsid w:val="00DA34E6"/>
    <w:rsid w:val="00DC5AB9"/>
    <w:rsid w:val="00DC5CB2"/>
    <w:rsid w:val="00DD0322"/>
    <w:rsid w:val="00DE2836"/>
    <w:rsid w:val="00E01EA6"/>
    <w:rsid w:val="00E07E84"/>
    <w:rsid w:val="00E10BA8"/>
    <w:rsid w:val="00E11E53"/>
    <w:rsid w:val="00E11F15"/>
    <w:rsid w:val="00E32AC1"/>
    <w:rsid w:val="00E4455F"/>
    <w:rsid w:val="00E45023"/>
    <w:rsid w:val="00E75C22"/>
    <w:rsid w:val="00E875DC"/>
    <w:rsid w:val="00EA032E"/>
    <w:rsid w:val="00EA7DD1"/>
    <w:rsid w:val="00EB4C5D"/>
    <w:rsid w:val="00EF28EF"/>
    <w:rsid w:val="00EF3248"/>
    <w:rsid w:val="00EF45EA"/>
    <w:rsid w:val="00F911A3"/>
    <w:rsid w:val="00FC019C"/>
    <w:rsid w:val="00FD18C2"/>
    <w:rsid w:val="00FD24B8"/>
    <w:rsid w:val="00FE0246"/>
    <w:rsid w:val="00FF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AA5FA"/>
  <w15:chartTrackingRefBased/>
  <w15:docId w15:val="{71A22EFC-9809-41EA-97A4-AB026D9A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5A0"/>
    <w:pPr>
      <w:suppressAutoHyphens/>
      <w:autoSpaceDN w:val="0"/>
      <w:spacing w:after="160" w:line="247" w:lineRule="auto"/>
    </w:pPr>
    <w:rPr>
      <w:rFonts w:ascii="Calibri" w:hAnsi="Calibri" w:cs="Times New Roman"/>
      <w:kern w:val="0"/>
      <w:sz w:val="22"/>
      <w:lang w:val="en-IE" w:eastAsia="en-US"/>
    </w:rPr>
  </w:style>
  <w:style w:type="paragraph" w:styleId="1">
    <w:name w:val="heading 1"/>
    <w:basedOn w:val="a"/>
    <w:next w:val="a"/>
    <w:link w:val="10"/>
    <w:uiPriority w:val="9"/>
    <w:qFormat/>
    <w:rsid w:val="00363A55"/>
    <w:pPr>
      <w:keepNext/>
      <w:keepLines/>
      <w:widowControl w:val="0"/>
      <w:suppressAutoHyphens w:val="0"/>
      <w:autoSpaceDN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80" w:after="40" w:line="24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80" w:after="40" w:line="24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3A55"/>
    <w:pPr>
      <w:keepNext/>
      <w:keepLines/>
      <w:widowControl w:val="0"/>
      <w:suppressAutoHyphens w:val="0"/>
      <w:autoSpaceDN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3A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3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3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3A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3A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3A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3A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3A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3A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3A55"/>
    <w:pPr>
      <w:widowControl w:val="0"/>
      <w:suppressAutoHyphens w:val="0"/>
      <w:autoSpaceDN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363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3A55"/>
    <w:pPr>
      <w:widowControl w:val="0"/>
      <w:numPr>
        <w:ilvl w:val="1"/>
      </w:numPr>
      <w:suppressAutoHyphens w:val="0"/>
      <w:autoSpaceDN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363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3A55"/>
    <w:pPr>
      <w:widowControl w:val="0"/>
      <w:suppressAutoHyphens w:val="0"/>
      <w:autoSpaceDN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363A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3A55"/>
    <w:pPr>
      <w:widowControl w:val="0"/>
      <w:suppressAutoHyphens w:val="0"/>
      <w:autoSpaceDN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lang w:val="en-US" w:eastAsia="zh-CN"/>
    </w:rPr>
  </w:style>
  <w:style w:type="character" w:styleId="aa">
    <w:name w:val="Intense Emphasis"/>
    <w:basedOn w:val="a0"/>
    <w:uiPriority w:val="21"/>
    <w:qFormat/>
    <w:rsid w:val="00363A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3A5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363A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3A5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01EA6"/>
    <w:pPr>
      <w:autoSpaceDN w:val="0"/>
    </w:pPr>
    <w:rPr>
      <w:rFonts w:ascii="Calibri" w:hAnsi="Calibri" w:cs="Times New Roman"/>
      <w:kern w:val="0"/>
      <w:sz w:val="22"/>
      <w:lang w:val="en-I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635C2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635C2"/>
    <w:rPr>
      <w:rFonts w:ascii="Calibri" w:hAnsi="Calibri" w:cs="Times New Roman"/>
      <w:kern w:val="0"/>
      <w:sz w:val="18"/>
      <w:szCs w:val="18"/>
      <w:lang w:val="en-IE" w:eastAsia="en-US"/>
    </w:rPr>
  </w:style>
  <w:style w:type="paragraph" w:styleId="af1">
    <w:name w:val="footer"/>
    <w:basedOn w:val="a"/>
    <w:link w:val="af2"/>
    <w:uiPriority w:val="99"/>
    <w:unhideWhenUsed/>
    <w:rsid w:val="009635C2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635C2"/>
    <w:rPr>
      <w:rFonts w:ascii="Calibri" w:hAnsi="Calibri" w:cs="Times New Roman"/>
      <w:kern w:val="0"/>
      <w:sz w:val="18"/>
      <w:szCs w:val="18"/>
      <w:lang w:val="en-I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D57E4-BB52-4E59-89E0-C08AE6784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aoru</dc:creator>
  <cp:keywords/>
  <dc:description/>
  <cp:lastModifiedBy>ZHANG, Miaoru</cp:lastModifiedBy>
  <cp:revision>198</cp:revision>
  <dcterms:created xsi:type="dcterms:W3CDTF">2024-09-23T06:47:00Z</dcterms:created>
  <dcterms:modified xsi:type="dcterms:W3CDTF">2024-11-11T09:02:00Z</dcterms:modified>
</cp:coreProperties>
</file>